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89C55" w14:textId="61456285" w:rsidR="001B1AC4" w:rsidRDefault="001B1AC4" w:rsidP="00AB77C5">
      <w:pPr>
        <w:rPr>
          <w:sz w:val="28"/>
          <w:szCs w:val="28"/>
          <w:u w:val="single"/>
        </w:rPr>
      </w:pPr>
      <w:r w:rsidRPr="009C6065">
        <w:rPr>
          <w:sz w:val="28"/>
          <w:szCs w:val="28"/>
          <w:u w:val="single"/>
        </w:rPr>
        <w:t xml:space="preserve">GP-MATE </w:t>
      </w:r>
      <w:r w:rsidR="001C36A6">
        <w:rPr>
          <w:sz w:val="28"/>
          <w:szCs w:val="28"/>
          <w:u w:val="single"/>
        </w:rPr>
        <w:t xml:space="preserve">Interview </w:t>
      </w:r>
      <w:r>
        <w:rPr>
          <w:sz w:val="28"/>
          <w:szCs w:val="28"/>
          <w:u w:val="single"/>
        </w:rPr>
        <w:t>Patient/</w:t>
      </w:r>
      <w:r w:rsidR="00AB77C5">
        <w:rPr>
          <w:sz w:val="28"/>
          <w:szCs w:val="28"/>
          <w:u w:val="single"/>
        </w:rPr>
        <w:t>C</w:t>
      </w:r>
      <w:r>
        <w:rPr>
          <w:sz w:val="28"/>
          <w:szCs w:val="28"/>
          <w:u w:val="single"/>
        </w:rPr>
        <w:t>arer</w:t>
      </w:r>
      <w:r w:rsidRPr="009C6065">
        <w:rPr>
          <w:sz w:val="28"/>
          <w:szCs w:val="28"/>
          <w:u w:val="single"/>
        </w:rPr>
        <w:t xml:space="preserve"> </w:t>
      </w:r>
      <w:r w:rsidR="00AB77C5">
        <w:rPr>
          <w:sz w:val="28"/>
          <w:szCs w:val="28"/>
          <w:u w:val="single"/>
        </w:rPr>
        <w:t>Topic</w:t>
      </w:r>
      <w:r w:rsidRPr="009C6065">
        <w:rPr>
          <w:sz w:val="28"/>
          <w:szCs w:val="28"/>
          <w:u w:val="single"/>
        </w:rPr>
        <w:t xml:space="preserve"> Guide</w:t>
      </w:r>
    </w:p>
    <w:p w14:paraId="73C64C18" w14:textId="5F74E427" w:rsidR="001B1AC4" w:rsidRPr="00AB77C5" w:rsidRDefault="001B1AC4">
      <w:pPr>
        <w:rPr>
          <w:b/>
          <w:bCs/>
        </w:rPr>
      </w:pPr>
      <w:r w:rsidRPr="00AB77C5">
        <w:rPr>
          <w:b/>
          <w:bCs/>
        </w:rPr>
        <w:t>Project introduction</w:t>
      </w:r>
    </w:p>
    <w:p w14:paraId="38858A9C" w14:textId="1DF15471" w:rsidR="001B1AC4" w:rsidRDefault="001B1AC4" w:rsidP="001B1AC4">
      <w:bookmarkStart w:id="0" w:name="_Hlk75944079"/>
      <w:r>
        <w:t xml:space="preserve">This study is developing a communication tool for older patients who have been discharged from hospital to better enable them to interact with their general practice. We have called our communication tool GP-MATE. </w:t>
      </w:r>
      <w:r w:rsidR="009C4F85">
        <w:t xml:space="preserve">We would like your help to get the design of GP-MATE right. </w:t>
      </w:r>
      <w:r>
        <w:t xml:space="preserve">As part of the study your general practice has been using GP-MATE. </w:t>
      </w:r>
      <w:r w:rsidR="006A2A76">
        <w:t>W</w:t>
      </w:r>
      <w:r>
        <w:t xml:space="preserve">e are interested in how you used it and what you thought about it. </w:t>
      </w:r>
    </w:p>
    <w:p w14:paraId="6BF2346F" w14:textId="77777777" w:rsidR="001B1AC4" w:rsidRDefault="001B1AC4" w:rsidP="001B1AC4">
      <w:r>
        <w:t xml:space="preserve">Does that sound clear to you? </w:t>
      </w:r>
    </w:p>
    <w:p w14:paraId="4787E7E3" w14:textId="4DF81680" w:rsidR="001B1AC4" w:rsidRDefault="001B1AC4" w:rsidP="001B1AC4">
      <w:r>
        <w:t xml:space="preserve">Do you have any questions at this stage? </w:t>
      </w:r>
    </w:p>
    <w:p w14:paraId="46D71814" w14:textId="710EDFF3" w:rsidR="001B1AC4" w:rsidRDefault="001B1AC4" w:rsidP="001B1AC4">
      <w:r>
        <w:t>(TAKE WRITTEN CONSENT)</w:t>
      </w:r>
    </w:p>
    <w:p w14:paraId="028CB0F7" w14:textId="77777777" w:rsidR="00AB77C5" w:rsidRDefault="00AB77C5" w:rsidP="00AB77C5">
      <w:pPr>
        <w:pStyle w:val="ListParagraph"/>
        <w:rPr>
          <w:bCs/>
        </w:rPr>
      </w:pPr>
      <w:bookmarkStart w:id="1" w:name="_Hlk75944202"/>
      <w:bookmarkEnd w:id="0"/>
    </w:p>
    <w:p w14:paraId="50FC084A" w14:textId="1488291B" w:rsidR="001B1AC4" w:rsidRPr="00AB77C5" w:rsidRDefault="001B1AC4" w:rsidP="00AB77C5">
      <w:pPr>
        <w:pStyle w:val="ListParagraph"/>
        <w:numPr>
          <w:ilvl w:val="0"/>
          <w:numId w:val="1"/>
        </w:numPr>
        <w:rPr>
          <w:bCs/>
        </w:rPr>
      </w:pPr>
      <w:r w:rsidRPr="00AB77C5">
        <w:rPr>
          <w:bCs/>
        </w:rPr>
        <w:t xml:space="preserve">Now we’d like to talk about </w:t>
      </w:r>
      <w:r w:rsidR="00AB77C5">
        <w:rPr>
          <w:bCs/>
        </w:rPr>
        <w:t xml:space="preserve">the set-up of your </w:t>
      </w:r>
      <w:r w:rsidRPr="00AB77C5">
        <w:rPr>
          <w:bCs/>
        </w:rPr>
        <w:t>GP-MATE</w:t>
      </w:r>
      <w:r w:rsidR="00AB77C5">
        <w:rPr>
          <w:bCs/>
        </w:rPr>
        <w:t xml:space="preserve"> appointment</w:t>
      </w:r>
      <w:r w:rsidRPr="00AB77C5">
        <w:rPr>
          <w:bCs/>
        </w:rPr>
        <w:t>…..</w:t>
      </w:r>
    </w:p>
    <w:bookmarkEnd w:id="1"/>
    <w:p w14:paraId="28690C15" w14:textId="5C1049B4" w:rsidR="001B1AC4" w:rsidRDefault="00AB77C5" w:rsidP="001B1AC4">
      <w:pPr>
        <w:rPr>
          <w:b/>
        </w:rPr>
      </w:pPr>
      <w:r>
        <w:rPr>
          <w:b/>
        </w:rPr>
        <w:t>Tell us about how and when you received your</w:t>
      </w:r>
      <w:r w:rsidR="001B1AC4">
        <w:rPr>
          <w:b/>
        </w:rPr>
        <w:t xml:space="preserve"> copy of GP-MATE?</w:t>
      </w:r>
    </w:p>
    <w:p w14:paraId="70713E2F" w14:textId="65E837FE" w:rsidR="001B1AC4" w:rsidRDefault="001B1AC4" w:rsidP="001B1AC4">
      <w:pPr>
        <w:rPr>
          <w:b/>
        </w:rPr>
      </w:pPr>
      <w:r>
        <w:rPr>
          <w:b/>
        </w:rPr>
        <w:t>What was you understanding of how GP-MATE was meant to be used when your received it?</w:t>
      </w:r>
    </w:p>
    <w:p w14:paraId="18B8F500" w14:textId="1C77063D" w:rsidR="001B1AC4" w:rsidRDefault="001B1AC4" w:rsidP="001B1AC4">
      <w:pPr>
        <w:rPr>
          <w:b/>
        </w:rPr>
      </w:pPr>
      <w:r>
        <w:rPr>
          <w:b/>
        </w:rPr>
        <w:t>Did you fill any information on your GP-MATE prior to speaking to your practice?</w:t>
      </w:r>
    </w:p>
    <w:p w14:paraId="1D371659" w14:textId="72E230B1" w:rsidR="00036118" w:rsidRDefault="00036118" w:rsidP="001B1AC4">
      <w:pPr>
        <w:rPr>
          <w:bCs/>
        </w:rPr>
      </w:pPr>
      <w:r>
        <w:rPr>
          <w:bCs/>
        </w:rPr>
        <w:t>Prompts</w:t>
      </w:r>
      <w:r w:rsidR="00C923AB">
        <w:rPr>
          <w:bCs/>
        </w:rPr>
        <w:t xml:space="preserve"> if negative answer: do you have any difficulties with writing/language barrier/vision that got in the way of using it? Were there other reasons why you didn’t write on it?</w:t>
      </w:r>
    </w:p>
    <w:p w14:paraId="759EF575" w14:textId="4D1132C9" w:rsidR="00C923AB" w:rsidRPr="00036118" w:rsidRDefault="00C923AB" w:rsidP="001B1AC4">
      <w:pPr>
        <w:rPr>
          <w:bCs/>
        </w:rPr>
      </w:pPr>
      <w:r>
        <w:rPr>
          <w:bCs/>
        </w:rPr>
        <w:t>Prompts if positive answer: what kind of things did you record on it? Was the process useful to you?</w:t>
      </w:r>
    </w:p>
    <w:p w14:paraId="41BE0CE5" w14:textId="1A20207F" w:rsidR="001B1AC4" w:rsidRDefault="00C6213E" w:rsidP="001B1AC4">
      <w:pPr>
        <w:rPr>
          <w:b/>
        </w:rPr>
      </w:pPr>
      <w:r>
        <w:rPr>
          <w:b/>
        </w:rPr>
        <w:t>Were you offered a GP-MATE</w:t>
      </w:r>
      <w:r w:rsidR="00AB77C5">
        <w:rPr>
          <w:b/>
        </w:rPr>
        <w:t xml:space="preserve"> appointment</w:t>
      </w:r>
      <w:r>
        <w:rPr>
          <w:b/>
        </w:rPr>
        <w:t xml:space="preserve"> with your practice?</w:t>
      </w:r>
    </w:p>
    <w:p w14:paraId="4D3EEC54" w14:textId="256CD481" w:rsidR="00C6213E" w:rsidRPr="00C6213E" w:rsidRDefault="00C6213E" w:rsidP="001B1AC4">
      <w:pPr>
        <w:rPr>
          <w:bCs/>
        </w:rPr>
      </w:pPr>
      <w:r>
        <w:rPr>
          <w:bCs/>
        </w:rPr>
        <w:t>If yes,</w:t>
      </w:r>
    </w:p>
    <w:p w14:paraId="142EC7FB" w14:textId="0E0EA4B4" w:rsidR="001B1AC4" w:rsidRDefault="001B1AC4" w:rsidP="001B1AC4">
      <w:pPr>
        <w:rPr>
          <w:b/>
        </w:rPr>
      </w:pPr>
      <w:r>
        <w:rPr>
          <w:b/>
        </w:rPr>
        <w:t xml:space="preserve">Did you have a GP-MATE </w:t>
      </w:r>
      <w:r w:rsidR="00AB77C5">
        <w:rPr>
          <w:b/>
        </w:rPr>
        <w:t>appointment</w:t>
      </w:r>
      <w:r>
        <w:rPr>
          <w:b/>
        </w:rPr>
        <w:t xml:space="preserve"> with staff from your practice?</w:t>
      </w:r>
    </w:p>
    <w:p w14:paraId="214F3C6A" w14:textId="0B7ABFCD" w:rsidR="00C923AB" w:rsidRDefault="00C923AB" w:rsidP="001B1AC4">
      <w:pPr>
        <w:rPr>
          <w:bCs/>
        </w:rPr>
      </w:pPr>
      <w:r>
        <w:rPr>
          <w:bCs/>
        </w:rPr>
        <w:t>If no prompts: did you decline? If so why? (time pressure, other responsibilities, not being able to get hold of the practice)</w:t>
      </w:r>
    </w:p>
    <w:p w14:paraId="1917E9D8" w14:textId="1606E36B" w:rsidR="001B1AC4" w:rsidRDefault="001B1AC4" w:rsidP="001B1AC4">
      <w:pPr>
        <w:rPr>
          <w:bCs/>
        </w:rPr>
      </w:pPr>
      <w:r>
        <w:rPr>
          <w:bCs/>
        </w:rPr>
        <w:t xml:space="preserve">If yes, </w:t>
      </w:r>
    </w:p>
    <w:p w14:paraId="704682AD" w14:textId="19381AA8" w:rsidR="001B1AC4" w:rsidRDefault="001B1AC4" w:rsidP="001B1AC4">
      <w:pPr>
        <w:rPr>
          <w:b/>
        </w:rPr>
      </w:pPr>
      <w:r>
        <w:rPr>
          <w:b/>
        </w:rPr>
        <w:t>What kind of appointment was it?</w:t>
      </w:r>
    </w:p>
    <w:p w14:paraId="18635B47" w14:textId="2C9797E1" w:rsidR="001B1AC4" w:rsidRPr="001B1AC4" w:rsidRDefault="001B1AC4" w:rsidP="001B1AC4">
      <w:pPr>
        <w:rPr>
          <w:bCs/>
        </w:rPr>
      </w:pPr>
      <w:r>
        <w:rPr>
          <w:bCs/>
        </w:rPr>
        <w:t>Prompts: face to face, telephone, video</w:t>
      </w:r>
    </w:p>
    <w:p w14:paraId="32BDBC30" w14:textId="62E49699" w:rsidR="001B1AC4" w:rsidRDefault="001B1AC4" w:rsidP="001B1AC4">
      <w:pPr>
        <w:rPr>
          <w:b/>
        </w:rPr>
      </w:pPr>
      <w:r>
        <w:rPr>
          <w:b/>
        </w:rPr>
        <w:t>How did the appointment format work for you?</w:t>
      </w:r>
    </w:p>
    <w:p w14:paraId="25657FE2" w14:textId="082F4A0A" w:rsidR="001B1AC4" w:rsidRPr="001B1AC4" w:rsidRDefault="001B1AC4" w:rsidP="001B1AC4">
      <w:pPr>
        <w:rPr>
          <w:bCs/>
        </w:rPr>
      </w:pPr>
      <w:r>
        <w:rPr>
          <w:bCs/>
        </w:rPr>
        <w:t>Prompts: was it the format you would have chosen? (if not, why not)</w:t>
      </w:r>
    </w:p>
    <w:p w14:paraId="2C7737C9" w14:textId="77777777" w:rsidR="00AB77C5" w:rsidRPr="00AB77C5" w:rsidRDefault="00AB77C5" w:rsidP="00AB77C5">
      <w:pPr>
        <w:pStyle w:val="ListParagraph"/>
        <w:rPr>
          <w:b/>
        </w:rPr>
      </w:pPr>
    </w:p>
    <w:p w14:paraId="474C9878" w14:textId="1EFEB51F" w:rsidR="00AB77C5" w:rsidRPr="00AB77C5" w:rsidRDefault="00AB77C5" w:rsidP="00AB77C5">
      <w:pPr>
        <w:pStyle w:val="ListParagraph"/>
        <w:numPr>
          <w:ilvl w:val="0"/>
          <w:numId w:val="1"/>
        </w:numPr>
        <w:rPr>
          <w:b/>
        </w:rPr>
      </w:pPr>
      <w:r>
        <w:rPr>
          <w:bCs/>
        </w:rPr>
        <w:t>Now we’d like to talk about the GP-MATE appointment itself….</w:t>
      </w:r>
    </w:p>
    <w:p w14:paraId="75284A7C" w14:textId="6082136D" w:rsidR="001B1AC4" w:rsidRDefault="001B1AC4" w:rsidP="001B1AC4">
      <w:pPr>
        <w:rPr>
          <w:b/>
        </w:rPr>
      </w:pPr>
      <w:r>
        <w:rPr>
          <w:b/>
        </w:rPr>
        <w:t xml:space="preserve">Can you tell me about your experience of using GP-MATE in appointment you had? </w:t>
      </w:r>
    </w:p>
    <w:p w14:paraId="330186A8" w14:textId="7C1B647D" w:rsidR="001B1AC4" w:rsidRPr="00566CF8" w:rsidRDefault="00D172BE" w:rsidP="001B1AC4">
      <w:pPr>
        <w:rPr>
          <w:b/>
        </w:rPr>
      </w:pPr>
      <w:r>
        <w:rPr>
          <w:bCs/>
        </w:rPr>
        <w:t xml:space="preserve">Prompts: </w:t>
      </w:r>
      <w:r w:rsidR="00C6213E">
        <w:rPr>
          <w:bCs/>
        </w:rPr>
        <w:t xml:space="preserve">did you find it useful? </w:t>
      </w:r>
      <w:r w:rsidR="00AB77C5">
        <w:rPr>
          <w:bCs/>
        </w:rPr>
        <w:t xml:space="preserve">Barriers/facilitators, </w:t>
      </w:r>
      <w:r w:rsidR="00C6213E">
        <w:rPr>
          <w:bCs/>
        </w:rPr>
        <w:t>how did you feel about the outcome from the appointment?</w:t>
      </w:r>
      <w:r w:rsidR="00566CF8">
        <w:rPr>
          <w:bCs/>
        </w:rPr>
        <w:t xml:space="preserve"> </w:t>
      </w:r>
      <w:r w:rsidR="00566CF8" w:rsidRPr="0051528A">
        <w:rPr>
          <w:rFonts w:cstheme="minorHAnsi"/>
        </w:rPr>
        <w:t>changed their relationship with their general practice</w:t>
      </w:r>
      <w:r w:rsidR="00566CF8">
        <w:rPr>
          <w:rFonts w:cstheme="minorHAnsi"/>
        </w:rPr>
        <w:t>?</w:t>
      </w:r>
    </w:p>
    <w:p w14:paraId="5C97B039" w14:textId="210CB384" w:rsidR="001B1AC4" w:rsidRDefault="001B1AC4" w:rsidP="001B1AC4">
      <w:pPr>
        <w:rPr>
          <w:b/>
        </w:rPr>
      </w:pPr>
      <w:r>
        <w:rPr>
          <w:b/>
        </w:rPr>
        <w:lastRenderedPageBreak/>
        <w:t>Did the GP-MATE process change your understanding of anything that happened to you while or after you were in hospital?</w:t>
      </w:r>
    </w:p>
    <w:p w14:paraId="7F4F911C" w14:textId="0C9C8BDC" w:rsidR="00D172BE" w:rsidRDefault="00D172BE" w:rsidP="001B1AC4">
      <w:pPr>
        <w:rPr>
          <w:bCs/>
        </w:rPr>
      </w:pPr>
      <w:r>
        <w:rPr>
          <w:bCs/>
        </w:rPr>
        <w:t>Prompts: medications, diagnoses, follow-up care</w:t>
      </w:r>
      <w:r w:rsidR="00C6213E">
        <w:rPr>
          <w:bCs/>
        </w:rPr>
        <w:t>, did anything change in your care as a result of using GP-MATE</w:t>
      </w:r>
      <w:r w:rsidR="0059139F">
        <w:rPr>
          <w:bCs/>
        </w:rPr>
        <w:t>?, was it different to previous discharge experiences?</w:t>
      </w:r>
      <w:r w:rsidR="00566CF8">
        <w:rPr>
          <w:bCs/>
        </w:rPr>
        <w:t xml:space="preserve"> </w:t>
      </w:r>
    </w:p>
    <w:p w14:paraId="2A0D1255" w14:textId="2E6C6438" w:rsidR="00D172BE" w:rsidRDefault="00D172BE" w:rsidP="001B1AC4">
      <w:pPr>
        <w:rPr>
          <w:b/>
        </w:rPr>
      </w:pPr>
      <w:r>
        <w:rPr>
          <w:b/>
        </w:rPr>
        <w:t>Did you write any information on your GP-MATE during or after your appointment?</w:t>
      </w:r>
    </w:p>
    <w:p w14:paraId="6FD55900" w14:textId="02EEE695" w:rsidR="00D172BE" w:rsidRDefault="00D172BE" w:rsidP="001B1AC4">
      <w:pPr>
        <w:rPr>
          <w:bCs/>
        </w:rPr>
      </w:pPr>
      <w:r>
        <w:rPr>
          <w:bCs/>
        </w:rPr>
        <w:t>Prompts: what kind of information did you find useful to record? Was there enough space to write on it? Were there any extra headings you would have liked to see?</w:t>
      </w:r>
    </w:p>
    <w:p w14:paraId="53571652" w14:textId="41090766" w:rsidR="00D172BE" w:rsidRDefault="00D172BE" w:rsidP="001B1AC4">
      <w:pPr>
        <w:rPr>
          <w:b/>
        </w:rPr>
      </w:pPr>
      <w:r>
        <w:rPr>
          <w:b/>
        </w:rPr>
        <w:t>Did writing on your GP-MATE aid your understanding or help you remember things?</w:t>
      </w:r>
    </w:p>
    <w:p w14:paraId="3860F053" w14:textId="1E570D0E" w:rsidR="00566CF8" w:rsidRDefault="00566CF8" w:rsidP="001B1AC4">
      <w:pPr>
        <w:rPr>
          <w:b/>
        </w:rPr>
      </w:pPr>
      <w:r w:rsidRPr="00566CF8">
        <w:rPr>
          <w:bCs/>
        </w:rPr>
        <w:t>Prompts:</w:t>
      </w:r>
      <w:r>
        <w:rPr>
          <w:b/>
        </w:rPr>
        <w:t xml:space="preserve"> </w:t>
      </w:r>
      <w:r w:rsidRPr="0051528A">
        <w:rPr>
          <w:rFonts w:cstheme="minorHAnsi"/>
        </w:rPr>
        <w:t>whether the process changed their health literacy levels</w:t>
      </w:r>
    </w:p>
    <w:p w14:paraId="5BCFBC23" w14:textId="77777777" w:rsidR="00337492" w:rsidRDefault="00337492" w:rsidP="00337492">
      <w:pPr>
        <w:pStyle w:val="ListParagraph"/>
      </w:pPr>
    </w:p>
    <w:p w14:paraId="2DF9663B" w14:textId="70648859" w:rsidR="00337492" w:rsidRPr="00337492" w:rsidRDefault="00337492" w:rsidP="00337492">
      <w:pPr>
        <w:pStyle w:val="ListParagraph"/>
        <w:numPr>
          <w:ilvl w:val="0"/>
          <w:numId w:val="1"/>
        </w:numPr>
      </w:pPr>
      <w:r>
        <w:t>Finally, we’d like your thoughts on the future of GP-MATE</w:t>
      </w:r>
    </w:p>
    <w:p w14:paraId="4B9E4D3F" w14:textId="53D3AE57" w:rsidR="00A76F69" w:rsidRDefault="00A76F69" w:rsidP="00A76F69">
      <w:pPr>
        <w:rPr>
          <w:b/>
        </w:rPr>
      </w:pPr>
      <w:r>
        <w:rPr>
          <w:b/>
        </w:rPr>
        <w:t>Would you use GP-MATE again or recommend it to friends/relatives?</w:t>
      </w:r>
    </w:p>
    <w:p w14:paraId="66A91E3C" w14:textId="71ABF063" w:rsidR="00C6213E" w:rsidRPr="00A76F69" w:rsidRDefault="00A76F69" w:rsidP="001B1AC4">
      <w:pPr>
        <w:rPr>
          <w:bCs/>
        </w:rPr>
      </w:pPr>
      <w:r>
        <w:rPr>
          <w:bCs/>
        </w:rPr>
        <w:t>Why? Barriers/facilitators to using it</w:t>
      </w:r>
    </w:p>
    <w:p w14:paraId="50622F1E" w14:textId="03C6596E" w:rsidR="00A76F69" w:rsidRDefault="00A76F69" w:rsidP="001B1AC4">
      <w:pPr>
        <w:rPr>
          <w:b/>
        </w:rPr>
      </w:pPr>
      <w:bookmarkStart w:id="2" w:name="_Hlk75944983"/>
      <w:r>
        <w:rPr>
          <w:b/>
        </w:rPr>
        <w:t>Is there anything you would change about GP-MATE or the GP-MATE process to make it better for you?</w:t>
      </w:r>
    </w:p>
    <w:bookmarkEnd w:id="2"/>
    <w:p w14:paraId="126DA774" w14:textId="07E13AC2" w:rsidR="00D172BE" w:rsidRPr="00C6213E" w:rsidRDefault="00A50C98" w:rsidP="001B1AC4">
      <w:pPr>
        <w:rPr>
          <w:b/>
        </w:rPr>
      </w:pPr>
      <w:r>
        <w:rPr>
          <w:b/>
        </w:rPr>
        <w:t xml:space="preserve">If positive indication at consent - </w:t>
      </w:r>
      <w:r w:rsidR="00C6213E">
        <w:rPr>
          <w:b/>
        </w:rPr>
        <w:t xml:space="preserve">Would you be willing to share your copy of your GP-MATE with the research team? </w:t>
      </w:r>
    </w:p>
    <w:p w14:paraId="79A2A035" w14:textId="61EB25C3" w:rsidR="00C2202A" w:rsidRPr="00C2202A" w:rsidRDefault="00C2202A" w:rsidP="006A2A76">
      <w:pPr>
        <w:rPr>
          <w:i/>
          <w:iCs/>
        </w:rPr>
      </w:pPr>
      <w:r w:rsidRPr="00C2202A">
        <w:rPr>
          <w:i/>
          <w:iCs/>
        </w:rPr>
        <w:t>assurance of redacting of any identifiable details</w:t>
      </w:r>
      <w:r w:rsidR="00FA3907">
        <w:rPr>
          <w:i/>
          <w:iCs/>
        </w:rPr>
        <w:t>, if Yes, proceed to photograph document and redact live with patient/carer present</w:t>
      </w:r>
    </w:p>
    <w:p w14:paraId="1345CD4B" w14:textId="77777777" w:rsidR="006A2A76" w:rsidRDefault="006A2A76" w:rsidP="006A2A76">
      <w:bookmarkStart w:id="3" w:name="_Hlk75944124"/>
      <w:bookmarkStart w:id="4" w:name="_Hlk146697213"/>
    </w:p>
    <w:p w14:paraId="1D0C369B" w14:textId="01A3DC3B" w:rsidR="006A2A76" w:rsidRDefault="006A2A76" w:rsidP="006A2A76">
      <w:bookmarkStart w:id="5" w:name="_Hlk147395858"/>
      <w:r>
        <w:t>CHECK DEMOGRAPHICS INFORMATION COMPLETE before end</w:t>
      </w:r>
      <w:r w:rsidR="00BA1E4D" w:rsidRPr="00BA1E4D">
        <w:t xml:space="preserve"> </w:t>
      </w:r>
      <w:r w:rsidR="00BA1E4D">
        <w:t>if not captured by email.</w:t>
      </w:r>
    </w:p>
    <w:bookmarkEnd w:id="5"/>
    <w:p w14:paraId="74ECF278" w14:textId="77E165D3" w:rsidR="006A2A76" w:rsidRPr="006A2A76" w:rsidRDefault="006A2A76" w:rsidP="006A2A76">
      <w:r>
        <w:rPr>
          <w:b/>
          <w:bCs/>
        </w:rPr>
        <w:t>Your age and ethnicity?</w:t>
      </w:r>
    </w:p>
    <w:bookmarkEnd w:id="3"/>
    <w:bookmarkEnd w:id="4"/>
    <w:p w14:paraId="411ED1F1" w14:textId="114FE42A" w:rsidR="006A2A76" w:rsidRDefault="006A2A76" w:rsidP="006A2A76">
      <w:pPr>
        <w:rPr>
          <w:b/>
        </w:rPr>
      </w:pPr>
      <w:r>
        <w:rPr>
          <w:b/>
        </w:rPr>
        <w:t xml:space="preserve">Approximately how long you have been a patient at your practice? </w:t>
      </w:r>
    </w:p>
    <w:p w14:paraId="5668D734" w14:textId="7283931C" w:rsidR="006A2A76" w:rsidRDefault="006A2A76" w:rsidP="006A2A76">
      <w:pPr>
        <w:rPr>
          <w:b/>
        </w:rPr>
      </w:pPr>
      <w:r>
        <w:rPr>
          <w:b/>
        </w:rPr>
        <w:t xml:space="preserve">How often do you tend to have an appointment at your practice? </w:t>
      </w:r>
    </w:p>
    <w:p w14:paraId="0F14B8C4" w14:textId="77777777" w:rsidR="006A2A76" w:rsidRPr="003640AD" w:rsidRDefault="006A2A76" w:rsidP="006A2A76">
      <w:pPr>
        <w:rPr>
          <w:b/>
        </w:rPr>
      </w:pPr>
      <w:r>
        <w:rPr>
          <w:b/>
        </w:rPr>
        <w:t xml:space="preserve">Would you consider yourself to have one or more long term conditions? </w:t>
      </w:r>
    </w:p>
    <w:p w14:paraId="2A3F5050" w14:textId="59F8D9B6" w:rsidR="00A76F69" w:rsidRDefault="00A76F69"/>
    <w:p w14:paraId="35AA967D" w14:textId="39D0EBF6" w:rsidR="00A76F69" w:rsidRDefault="00A76F69" w:rsidP="00A76F69">
      <w:bookmarkStart w:id="6" w:name="_Hlk75945004"/>
      <w:r>
        <w:t>Thank you for speaking to me and giving up your time to help our study.</w:t>
      </w:r>
    </w:p>
    <w:bookmarkEnd w:id="6"/>
    <w:p w14:paraId="3AC5145A" w14:textId="77777777" w:rsidR="00A76F69" w:rsidRPr="00C6213E" w:rsidRDefault="00A76F69"/>
    <w:sectPr w:rsidR="00A76F69" w:rsidRPr="00C6213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E8096" w14:textId="77777777" w:rsidR="001B1AC4" w:rsidRDefault="001B1AC4" w:rsidP="001B1AC4">
      <w:pPr>
        <w:spacing w:after="0" w:line="240" w:lineRule="auto"/>
      </w:pPr>
      <w:r>
        <w:separator/>
      </w:r>
    </w:p>
  </w:endnote>
  <w:endnote w:type="continuationSeparator" w:id="0">
    <w:p w14:paraId="5C227AA4" w14:textId="77777777" w:rsidR="001B1AC4" w:rsidRDefault="001B1AC4" w:rsidP="001B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D72A1" w14:textId="20336DB1" w:rsidR="001B1AC4" w:rsidRDefault="001B1AC4">
    <w:pPr>
      <w:pStyle w:val="Footer"/>
    </w:pPr>
    <w:r>
      <w:t xml:space="preserve">GP-MATE </w:t>
    </w:r>
    <w:r w:rsidR="00337492">
      <w:t xml:space="preserve">IPC Topic Guide </w:t>
    </w:r>
    <w:r>
      <w:t>v0.</w:t>
    </w:r>
    <w:r w:rsidR="0059139F">
      <w:t>3</w:t>
    </w:r>
    <w:r>
      <w:t xml:space="preserve"> </w:t>
    </w:r>
    <w:r w:rsidR="0059139F">
      <w:t>19</w:t>
    </w:r>
    <w:r w:rsidR="00337492">
      <w:t>.</w:t>
    </w:r>
    <w:r w:rsidR="00D2214C">
      <w:t>10</w:t>
    </w:r>
    <w:r w:rsidR="00337492">
      <w:t>.23</w:t>
    </w:r>
  </w:p>
  <w:p w14:paraId="53B8E28B" w14:textId="77777777" w:rsidR="001B1AC4" w:rsidRDefault="001B1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4648E" w14:textId="77777777" w:rsidR="001B1AC4" w:rsidRDefault="001B1AC4" w:rsidP="001B1AC4">
      <w:pPr>
        <w:spacing w:after="0" w:line="240" w:lineRule="auto"/>
      </w:pPr>
      <w:r>
        <w:separator/>
      </w:r>
    </w:p>
  </w:footnote>
  <w:footnote w:type="continuationSeparator" w:id="0">
    <w:p w14:paraId="6ED2B5F8" w14:textId="77777777" w:rsidR="001B1AC4" w:rsidRDefault="001B1AC4" w:rsidP="001B1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81551"/>
    <w:multiLevelType w:val="hybridMultilevel"/>
    <w:tmpl w:val="6A5235C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37624"/>
    <w:multiLevelType w:val="hybridMultilevel"/>
    <w:tmpl w:val="6A5235C2"/>
    <w:lvl w:ilvl="0" w:tplc="B7166C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43982"/>
    <w:multiLevelType w:val="hybridMultilevel"/>
    <w:tmpl w:val="F112E3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301798">
    <w:abstractNumId w:val="1"/>
  </w:num>
  <w:num w:numId="2" w16cid:durableId="1821074597">
    <w:abstractNumId w:val="2"/>
  </w:num>
  <w:num w:numId="3" w16cid:durableId="2003464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C4"/>
    <w:rsid w:val="00036118"/>
    <w:rsid w:val="00195CBE"/>
    <w:rsid w:val="001B1AC4"/>
    <w:rsid w:val="001C36A6"/>
    <w:rsid w:val="00337492"/>
    <w:rsid w:val="004E40A5"/>
    <w:rsid w:val="00566CF8"/>
    <w:rsid w:val="0059139F"/>
    <w:rsid w:val="00654D35"/>
    <w:rsid w:val="006A2A76"/>
    <w:rsid w:val="008A07C3"/>
    <w:rsid w:val="0094213D"/>
    <w:rsid w:val="009C4F85"/>
    <w:rsid w:val="00A50C98"/>
    <w:rsid w:val="00A76F69"/>
    <w:rsid w:val="00AB77C5"/>
    <w:rsid w:val="00BA1E4D"/>
    <w:rsid w:val="00C2202A"/>
    <w:rsid w:val="00C6213E"/>
    <w:rsid w:val="00C923AB"/>
    <w:rsid w:val="00D172BE"/>
    <w:rsid w:val="00D2214C"/>
    <w:rsid w:val="00FA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EAE2"/>
  <w15:chartTrackingRefBased/>
  <w15:docId w15:val="{42A4762B-13B2-42AA-BB92-781F2FFF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AC4"/>
  </w:style>
  <w:style w:type="paragraph" w:styleId="Footer">
    <w:name w:val="footer"/>
    <w:basedOn w:val="Normal"/>
    <w:link w:val="FooterChar"/>
    <w:uiPriority w:val="99"/>
    <w:unhideWhenUsed/>
    <w:rsid w:val="001B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AC4"/>
  </w:style>
  <w:style w:type="paragraph" w:styleId="ListParagraph">
    <w:name w:val="List Paragraph"/>
    <w:basedOn w:val="Normal"/>
    <w:uiPriority w:val="34"/>
    <w:qFormat/>
    <w:rsid w:val="00AB77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Rachel</dc:creator>
  <cp:keywords/>
  <dc:description/>
  <cp:lastModifiedBy>Spencer, Rachel</cp:lastModifiedBy>
  <cp:revision>5</cp:revision>
  <dcterms:created xsi:type="dcterms:W3CDTF">2023-10-19T11:20:00Z</dcterms:created>
  <dcterms:modified xsi:type="dcterms:W3CDTF">2023-10-19T11:39:00Z</dcterms:modified>
</cp:coreProperties>
</file>